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03FA" w14:textId="1F514B23" w:rsidR="00E27ECC" w:rsidRPr="00E821BB" w:rsidRDefault="00F57C58" w:rsidP="00054A4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61C3899" wp14:editId="2B5EC90A">
            <wp:extent cx="8863330" cy="2847975"/>
            <wp:effectExtent l="0" t="0" r="0" b="9525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7FC9" w14:textId="5E0172B5" w:rsidR="006A4EEC" w:rsidRPr="00E821BB" w:rsidRDefault="006A4EEC" w:rsidP="006A4EEC">
      <w:pPr>
        <w:rPr>
          <w:rFonts w:ascii="Times New Roman" w:hAnsi="Times New Roman" w:cs="Times New Roman"/>
        </w:rPr>
      </w:pPr>
      <w:r w:rsidRPr="00E821BB">
        <w:rPr>
          <w:rFonts w:ascii="Times New Roman" w:hAnsi="Times New Roman" w:cs="Times New Roman"/>
          <w:b/>
          <w:bCs/>
        </w:rPr>
        <w:t>Figure S</w:t>
      </w:r>
      <w:r w:rsidR="00085C80" w:rsidRPr="00E821BB">
        <w:rPr>
          <w:rFonts w:ascii="Times New Roman" w:hAnsi="Times New Roman" w:cs="Times New Roman"/>
          <w:b/>
          <w:bCs/>
        </w:rPr>
        <w:t>1</w:t>
      </w:r>
      <w:r w:rsidR="00BE6ECD" w:rsidRPr="00E821BB">
        <w:rPr>
          <w:rFonts w:ascii="Times New Roman" w:hAnsi="Times New Roman" w:cs="Times New Roman"/>
          <w:b/>
          <w:bCs/>
        </w:rPr>
        <w:t xml:space="preserve"> (A)</w:t>
      </w:r>
      <w:r w:rsidRPr="00E821BB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E821BB">
        <w:rPr>
          <w:rFonts w:ascii="Times New Roman" w:hAnsi="Times New Roman" w:cs="Times New Roman"/>
        </w:rPr>
        <w:t>Dotplot</w:t>
      </w:r>
      <w:proofErr w:type="spellEnd"/>
      <w:r w:rsidRPr="00E821BB">
        <w:rPr>
          <w:rFonts w:ascii="Times New Roman" w:hAnsi="Times New Roman" w:cs="Times New Roman"/>
        </w:rPr>
        <w:t xml:space="preserve"> of </w:t>
      </w:r>
      <w:r w:rsidRPr="00E821BB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E821BB">
        <w:rPr>
          <w:rFonts w:ascii="Times New Roman" w:hAnsi="Times New Roman" w:cs="Times New Roman"/>
          <w:i/>
          <w:iCs/>
        </w:rPr>
        <w:t>jansenii</w:t>
      </w:r>
      <w:proofErr w:type="spellEnd"/>
      <w:r w:rsidRPr="00E821BB">
        <w:rPr>
          <w:rFonts w:ascii="Times New Roman" w:hAnsi="Times New Roman" w:cs="Times New Roman"/>
        </w:rPr>
        <w:t xml:space="preserve"> </w:t>
      </w:r>
      <w:proofErr w:type="spellStart"/>
      <w:r w:rsidRPr="00E821BB">
        <w:rPr>
          <w:rFonts w:ascii="Times New Roman" w:hAnsi="Times New Roman" w:cs="Times New Roman"/>
        </w:rPr>
        <w:t>Hi</w:t>
      </w:r>
      <w:r w:rsidR="007C2D3A">
        <w:rPr>
          <w:rFonts w:ascii="Times New Roman" w:hAnsi="Times New Roman" w:cs="Times New Roman"/>
        </w:rPr>
        <w:t>F</w:t>
      </w:r>
      <w:r w:rsidRPr="00E821BB">
        <w:rPr>
          <w:rFonts w:ascii="Times New Roman" w:hAnsi="Times New Roman" w:cs="Times New Roman"/>
        </w:rPr>
        <w:t>iasm</w:t>
      </w:r>
      <w:proofErr w:type="spellEnd"/>
      <w:r w:rsidRPr="00E821BB">
        <w:rPr>
          <w:rFonts w:ascii="Times New Roman" w:hAnsi="Times New Roman" w:cs="Times New Roman"/>
        </w:rPr>
        <w:t xml:space="preserve"> </w:t>
      </w:r>
      <w:r w:rsidR="000047A7" w:rsidRPr="00E821BB">
        <w:rPr>
          <w:rFonts w:ascii="Times New Roman" w:hAnsi="Times New Roman" w:cs="Times New Roman"/>
        </w:rPr>
        <w:t>longest</w:t>
      </w:r>
      <w:r w:rsidRPr="00E821BB">
        <w:rPr>
          <w:rFonts w:ascii="Times New Roman" w:hAnsi="Times New Roman" w:cs="Times New Roman"/>
        </w:rPr>
        <w:t xml:space="preserve"> contigs </w:t>
      </w:r>
      <w:r w:rsidR="000047A7" w:rsidRPr="00E821BB">
        <w:rPr>
          <w:rFonts w:ascii="Times New Roman" w:hAnsi="Times New Roman" w:cs="Times New Roman"/>
        </w:rPr>
        <w:t xml:space="preserve">(more than 1 Mb) </w:t>
      </w:r>
      <w:r w:rsidRPr="00E821BB">
        <w:rPr>
          <w:rFonts w:ascii="Times New Roman" w:hAnsi="Times New Roman" w:cs="Times New Roman"/>
        </w:rPr>
        <w:t>against a) Chloroplast, b) Mitochondria and c)</w:t>
      </w:r>
      <w:r w:rsidR="000047A7" w:rsidRPr="00E821BB">
        <w:rPr>
          <w:rFonts w:ascii="Times New Roman" w:hAnsi="Times New Roman" w:cs="Times New Roman"/>
        </w:rPr>
        <w:t xml:space="preserve"> Nuclear r</w:t>
      </w:r>
      <w:r w:rsidRPr="00E821BB">
        <w:rPr>
          <w:rFonts w:ascii="Times New Roman" w:hAnsi="Times New Roman" w:cs="Times New Roman"/>
        </w:rPr>
        <w:t>ibosomal RNA</w:t>
      </w:r>
      <w:r w:rsidR="000047A7" w:rsidRPr="00E821BB">
        <w:rPr>
          <w:rFonts w:ascii="Times New Roman" w:hAnsi="Times New Roman" w:cs="Times New Roman"/>
        </w:rPr>
        <w:t xml:space="preserve"> sequence of </w:t>
      </w:r>
      <w:r w:rsidR="000047A7" w:rsidRPr="00E821BB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0047A7" w:rsidRPr="00E821BB">
        <w:rPr>
          <w:rFonts w:ascii="Times New Roman" w:hAnsi="Times New Roman" w:cs="Times New Roman"/>
          <w:i/>
          <w:iCs/>
        </w:rPr>
        <w:t>jansenii</w:t>
      </w:r>
      <w:proofErr w:type="spellEnd"/>
      <w:r w:rsidR="000047A7" w:rsidRPr="00E821BB">
        <w:rPr>
          <w:rFonts w:ascii="Times New Roman" w:hAnsi="Times New Roman" w:cs="Times New Roman"/>
        </w:rPr>
        <w:t>.</w:t>
      </w:r>
    </w:p>
    <w:p w14:paraId="3183EDF1" w14:textId="7C92355C" w:rsidR="00E27ECC" w:rsidRPr="00E821BB" w:rsidRDefault="00E27ECC" w:rsidP="00054A49">
      <w:pPr>
        <w:rPr>
          <w:rFonts w:ascii="Times New Roman" w:hAnsi="Times New Roman" w:cs="Times New Roman"/>
        </w:rPr>
      </w:pPr>
    </w:p>
    <w:p w14:paraId="569FA638" w14:textId="45B89B65" w:rsidR="00E27ECC" w:rsidRPr="00E821BB" w:rsidRDefault="00E27ECC" w:rsidP="00054A49">
      <w:pPr>
        <w:rPr>
          <w:rFonts w:ascii="Times New Roman" w:hAnsi="Times New Roman" w:cs="Times New Roman"/>
        </w:rPr>
      </w:pPr>
    </w:p>
    <w:p w14:paraId="33895BA2" w14:textId="3ACCD67E" w:rsidR="00E27ECC" w:rsidRPr="00E821BB" w:rsidRDefault="00E27ECC" w:rsidP="00054A49">
      <w:pPr>
        <w:rPr>
          <w:rFonts w:ascii="Times New Roman" w:hAnsi="Times New Roman" w:cs="Times New Roman"/>
        </w:rPr>
      </w:pPr>
    </w:p>
    <w:p w14:paraId="5F4D64EE" w14:textId="3725F167" w:rsidR="00496385" w:rsidRPr="00E821BB" w:rsidRDefault="00496385" w:rsidP="00054A49">
      <w:pPr>
        <w:rPr>
          <w:rFonts w:ascii="Times New Roman" w:hAnsi="Times New Roman" w:cs="Times New Roman"/>
        </w:rPr>
      </w:pPr>
    </w:p>
    <w:p w14:paraId="45AAC852" w14:textId="43D3CBB4" w:rsidR="00496385" w:rsidRPr="00E821BB" w:rsidRDefault="00496385" w:rsidP="00054A49">
      <w:pPr>
        <w:rPr>
          <w:rFonts w:ascii="Times New Roman" w:hAnsi="Times New Roman" w:cs="Times New Roman"/>
        </w:rPr>
      </w:pPr>
    </w:p>
    <w:p w14:paraId="2F3A9108" w14:textId="77777777" w:rsidR="00496385" w:rsidRPr="00E821BB" w:rsidRDefault="00496385" w:rsidP="00054A49">
      <w:pPr>
        <w:rPr>
          <w:rFonts w:ascii="Times New Roman" w:hAnsi="Times New Roman" w:cs="Times New Roman"/>
        </w:rPr>
      </w:pPr>
    </w:p>
    <w:p w14:paraId="4F321598" w14:textId="03997396" w:rsidR="000D4745" w:rsidRPr="00E821BB" w:rsidRDefault="005E76CB" w:rsidP="00054A4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57BCDE8" wp14:editId="6C2C0E29">
            <wp:extent cx="8863330" cy="29591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34897" w14:textId="77777777" w:rsidR="001F07D2" w:rsidRPr="00E821BB" w:rsidRDefault="001F07D2" w:rsidP="00054A49">
      <w:pPr>
        <w:rPr>
          <w:rFonts w:ascii="Times New Roman" w:hAnsi="Times New Roman" w:cs="Times New Roman"/>
          <w:b/>
          <w:bCs/>
        </w:rPr>
      </w:pPr>
      <w:bookmarkStart w:id="0" w:name="_Hlk80381048"/>
      <w:bookmarkStart w:id="1" w:name="_Hlk80384394"/>
    </w:p>
    <w:p w14:paraId="557BDA39" w14:textId="1CCF813D" w:rsidR="000D4745" w:rsidRPr="00E821BB" w:rsidRDefault="006D684E" w:rsidP="00054A49">
      <w:pPr>
        <w:rPr>
          <w:rFonts w:ascii="Times New Roman" w:hAnsi="Times New Roman" w:cs="Times New Roman"/>
        </w:rPr>
      </w:pPr>
      <w:r w:rsidRPr="00E821BB">
        <w:rPr>
          <w:rFonts w:ascii="Times New Roman" w:hAnsi="Times New Roman" w:cs="Times New Roman"/>
          <w:b/>
          <w:bCs/>
        </w:rPr>
        <w:t>Figure S</w:t>
      </w:r>
      <w:r w:rsidR="00085C80" w:rsidRPr="00E821BB">
        <w:rPr>
          <w:rFonts w:ascii="Times New Roman" w:hAnsi="Times New Roman" w:cs="Times New Roman"/>
          <w:b/>
          <w:bCs/>
        </w:rPr>
        <w:t>1</w:t>
      </w:r>
      <w:r w:rsidR="00BE6ECD" w:rsidRPr="00E821BB">
        <w:rPr>
          <w:rFonts w:ascii="Times New Roman" w:hAnsi="Times New Roman" w:cs="Times New Roman"/>
          <w:b/>
          <w:bCs/>
        </w:rPr>
        <w:t xml:space="preserve"> (B)</w:t>
      </w:r>
      <w:r w:rsidRPr="00E821BB">
        <w:rPr>
          <w:rFonts w:ascii="Times New Roman" w:hAnsi="Times New Roman" w:cs="Times New Roman"/>
          <w:b/>
          <w:bCs/>
        </w:rPr>
        <w:t xml:space="preserve"> </w:t>
      </w:r>
      <w:bookmarkEnd w:id="0"/>
      <w:proofErr w:type="spellStart"/>
      <w:r w:rsidRPr="00E821BB">
        <w:rPr>
          <w:rFonts w:ascii="Times New Roman" w:hAnsi="Times New Roman" w:cs="Times New Roman"/>
        </w:rPr>
        <w:t>Dotplot</w:t>
      </w:r>
      <w:proofErr w:type="spellEnd"/>
      <w:r w:rsidRPr="00E821BB">
        <w:rPr>
          <w:rFonts w:ascii="Times New Roman" w:hAnsi="Times New Roman" w:cs="Times New Roman"/>
        </w:rPr>
        <w:t xml:space="preserve"> of </w:t>
      </w:r>
      <w:r w:rsidRPr="00E821BB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E821BB">
        <w:rPr>
          <w:rFonts w:ascii="Times New Roman" w:hAnsi="Times New Roman" w:cs="Times New Roman"/>
          <w:i/>
          <w:iCs/>
        </w:rPr>
        <w:t>jansenii</w:t>
      </w:r>
      <w:proofErr w:type="spellEnd"/>
      <w:r w:rsidRPr="00E821BB">
        <w:rPr>
          <w:rFonts w:ascii="Times New Roman" w:hAnsi="Times New Roman" w:cs="Times New Roman"/>
        </w:rPr>
        <w:t xml:space="preserve"> Hi-C assembly against a) Chloroplast, b) Mitochondria and c) </w:t>
      </w:r>
      <w:r w:rsidR="001C58A2" w:rsidRPr="00E821BB">
        <w:rPr>
          <w:rFonts w:ascii="Times New Roman" w:hAnsi="Times New Roman" w:cs="Times New Roman"/>
        </w:rPr>
        <w:t xml:space="preserve">Nuclear ribosomal RNA sequence of </w:t>
      </w:r>
      <w:r w:rsidR="001C58A2" w:rsidRPr="00E821BB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1C58A2" w:rsidRPr="00E821BB">
        <w:rPr>
          <w:rFonts w:ascii="Times New Roman" w:hAnsi="Times New Roman" w:cs="Times New Roman"/>
          <w:i/>
          <w:iCs/>
        </w:rPr>
        <w:t>jansenii</w:t>
      </w:r>
      <w:proofErr w:type="spellEnd"/>
      <w:r w:rsidR="001C58A2" w:rsidRPr="00E821BB">
        <w:rPr>
          <w:rFonts w:ascii="Times New Roman" w:hAnsi="Times New Roman" w:cs="Times New Roman"/>
        </w:rPr>
        <w:t>.</w:t>
      </w:r>
    </w:p>
    <w:bookmarkEnd w:id="1"/>
    <w:p w14:paraId="2E80A953" w14:textId="77777777" w:rsidR="00496385" w:rsidRPr="00E821BB" w:rsidRDefault="00496385" w:rsidP="00054A49">
      <w:pPr>
        <w:rPr>
          <w:rFonts w:ascii="Times New Roman" w:hAnsi="Times New Roman" w:cs="Times New Roman"/>
          <w:noProof/>
        </w:rPr>
      </w:pPr>
    </w:p>
    <w:p w14:paraId="47C63D31" w14:textId="77777777" w:rsidR="00496385" w:rsidRPr="00E821BB" w:rsidRDefault="00496385" w:rsidP="00054A49">
      <w:pPr>
        <w:rPr>
          <w:rFonts w:ascii="Times New Roman" w:hAnsi="Times New Roman" w:cs="Times New Roman"/>
          <w:noProof/>
        </w:rPr>
      </w:pPr>
    </w:p>
    <w:p w14:paraId="5D452C2F" w14:textId="52311C43" w:rsidR="00F809AB" w:rsidRPr="00E821BB" w:rsidRDefault="00F809AB" w:rsidP="00054A49">
      <w:pPr>
        <w:rPr>
          <w:rFonts w:ascii="Times New Roman" w:hAnsi="Times New Roman" w:cs="Times New Roman"/>
          <w:b/>
          <w:bCs/>
        </w:rPr>
      </w:pPr>
    </w:p>
    <w:p w14:paraId="08CD8300" w14:textId="07FEAA34" w:rsidR="00F809AB" w:rsidRPr="00E821BB" w:rsidRDefault="00F809AB" w:rsidP="00054A49">
      <w:pPr>
        <w:rPr>
          <w:rFonts w:ascii="Times New Roman" w:hAnsi="Times New Roman" w:cs="Times New Roman"/>
          <w:b/>
          <w:bCs/>
        </w:rPr>
      </w:pPr>
    </w:p>
    <w:p w14:paraId="79F2C56D" w14:textId="77777777" w:rsidR="00E27ECC" w:rsidRPr="00E821BB" w:rsidRDefault="00E27ECC" w:rsidP="00054A49">
      <w:pPr>
        <w:rPr>
          <w:rFonts w:ascii="Times New Roman" w:hAnsi="Times New Roman" w:cs="Times New Roman"/>
          <w:b/>
          <w:bCs/>
        </w:rPr>
      </w:pPr>
    </w:p>
    <w:p w14:paraId="4FD33972" w14:textId="59793486" w:rsidR="00496385" w:rsidRPr="00E821BB" w:rsidRDefault="00F64B6C" w:rsidP="00054A49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6D27684" wp14:editId="5587F17D">
            <wp:extent cx="7629525" cy="2485964"/>
            <wp:effectExtent l="0" t="0" r="0" b="0"/>
            <wp:docPr id="5" name="Picture 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9567" cy="249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19341" w14:textId="167C1E76" w:rsidR="00496385" w:rsidRPr="00E821BB" w:rsidRDefault="00F64B6C" w:rsidP="00054A49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FE0CAE8" wp14:editId="6C55102D">
            <wp:extent cx="7572375" cy="2389220"/>
            <wp:effectExtent l="0" t="0" r="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8741" cy="239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37305" w14:textId="5B34B329" w:rsidR="00475E31" w:rsidRPr="00E821BB" w:rsidRDefault="004A1AFC" w:rsidP="00825026">
      <w:pPr>
        <w:tabs>
          <w:tab w:val="left" w:pos="1016"/>
        </w:tabs>
        <w:rPr>
          <w:rFonts w:ascii="Times New Roman" w:hAnsi="Times New Roman" w:cs="Times New Roman"/>
          <w:noProof/>
        </w:rPr>
      </w:pPr>
      <w:r w:rsidRPr="00E821BB">
        <w:rPr>
          <w:rFonts w:ascii="Times New Roman" w:hAnsi="Times New Roman" w:cs="Times New Roman"/>
          <w:b/>
          <w:bCs/>
          <w:noProof/>
        </w:rPr>
        <w:t>Figure S</w:t>
      </w:r>
      <w:r w:rsidR="00085C80" w:rsidRPr="00E821BB">
        <w:rPr>
          <w:rFonts w:ascii="Times New Roman" w:hAnsi="Times New Roman" w:cs="Times New Roman"/>
          <w:b/>
          <w:bCs/>
          <w:noProof/>
        </w:rPr>
        <w:t>2</w:t>
      </w:r>
      <w:r w:rsidRPr="00E821BB">
        <w:rPr>
          <w:rFonts w:ascii="Times New Roman" w:hAnsi="Times New Roman" w:cs="Times New Roman"/>
          <w:b/>
          <w:bCs/>
          <w:noProof/>
        </w:rPr>
        <w:t>:</w:t>
      </w:r>
      <w:r w:rsidR="004B3528" w:rsidRPr="00E821BB">
        <w:rPr>
          <w:rFonts w:ascii="Times New Roman" w:hAnsi="Times New Roman" w:cs="Times New Roman"/>
          <w:b/>
          <w:bCs/>
          <w:noProof/>
        </w:rPr>
        <w:t xml:space="preserve"> </w:t>
      </w:r>
      <w:r w:rsidR="00E63722" w:rsidRPr="00E821BB">
        <w:rPr>
          <w:rFonts w:ascii="Times New Roman" w:hAnsi="Times New Roman" w:cs="Times New Roman"/>
          <w:noProof/>
        </w:rPr>
        <w:t>(a) Dotplots of Hi-C pseudo-molecules against HiFiasm contigs (Longest contigs &gt;1Mb). (b) Dotplots of Hi-C pseudo-molecules against HiFiasm contigs (Longest and Middle size contigs)</w:t>
      </w:r>
      <w:r w:rsidR="003F64A6" w:rsidRPr="00E821BB">
        <w:rPr>
          <w:rFonts w:ascii="Times New Roman" w:hAnsi="Times New Roman" w:cs="Times New Roman"/>
          <w:noProof/>
        </w:rPr>
        <w:t>.</w:t>
      </w:r>
      <w:r w:rsidR="001677A3" w:rsidRPr="00E821BB">
        <w:rPr>
          <w:rFonts w:ascii="Times New Roman" w:hAnsi="Times New Roman" w:cs="Times New Roman"/>
          <w:noProof/>
        </w:rPr>
        <w:t xml:space="preserve"> Red star showed the extra </w:t>
      </w:r>
      <w:r w:rsidR="001D2790" w:rsidRPr="00E821BB">
        <w:rPr>
          <w:rFonts w:ascii="Times New Roman" w:hAnsi="Times New Roman" w:cs="Times New Roman"/>
          <w:noProof/>
        </w:rPr>
        <w:t>middle size contig</w:t>
      </w:r>
      <w:r w:rsidR="007E1E37" w:rsidRPr="00E821BB">
        <w:rPr>
          <w:rFonts w:ascii="Times New Roman" w:hAnsi="Times New Roman" w:cs="Times New Roman"/>
          <w:noProof/>
        </w:rPr>
        <w:t xml:space="preserve"> (Table S</w:t>
      </w:r>
      <w:r w:rsidR="00E55F97">
        <w:rPr>
          <w:rFonts w:ascii="Times New Roman" w:hAnsi="Times New Roman" w:cs="Times New Roman"/>
          <w:noProof/>
        </w:rPr>
        <w:t>3</w:t>
      </w:r>
      <w:r w:rsidR="007E1E37" w:rsidRPr="00E821BB">
        <w:rPr>
          <w:rFonts w:ascii="Times New Roman" w:hAnsi="Times New Roman" w:cs="Times New Roman"/>
          <w:noProof/>
        </w:rPr>
        <w:t>, 4</w:t>
      </w:r>
      <w:r w:rsidR="007E1E37" w:rsidRPr="00E821BB">
        <w:rPr>
          <w:rFonts w:ascii="Times New Roman" w:hAnsi="Times New Roman" w:cs="Times New Roman"/>
          <w:noProof/>
          <w:vertAlign w:val="superscript"/>
        </w:rPr>
        <w:t>th</w:t>
      </w:r>
      <w:r w:rsidR="007E1E37" w:rsidRPr="00E821BB">
        <w:rPr>
          <w:rFonts w:ascii="Times New Roman" w:hAnsi="Times New Roman" w:cs="Times New Roman"/>
          <w:noProof/>
        </w:rPr>
        <w:t xml:space="preserve"> column)</w:t>
      </w:r>
    </w:p>
    <w:p w14:paraId="21D06EEB" w14:textId="4A34F67C" w:rsidR="00825026" w:rsidRPr="00E821BB" w:rsidRDefault="00825026" w:rsidP="00825026">
      <w:pPr>
        <w:tabs>
          <w:tab w:val="left" w:pos="1016"/>
        </w:tabs>
        <w:rPr>
          <w:rFonts w:ascii="Times New Roman" w:hAnsi="Times New Roman" w:cs="Times New Roman"/>
        </w:rPr>
      </w:pPr>
    </w:p>
    <w:p w14:paraId="191F42A5" w14:textId="743BE056" w:rsidR="00825026" w:rsidRPr="00E821BB" w:rsidRDefault="007C275B" w:rsidP="00825026">
      <w:pPr>
        <w:tabs>
          <w:tab w:val="left" w:pos="1016"/>
        </w:tabs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AE9BC5C" wp14:editId="476890AD">
            <wp:extent cx="6505575" cy="2559724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141" cy="2566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8754F" w14:textId="6C0F6D51" w:rsidR="00825026" w:rsidRPr="00E821BB" w:rsidRDefault="007C275B" w:rsidP="00825026">
      <w:pPr>
        <w:tabs>
          <w:tab w:val="left" w:pos="1016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256D626" wp14:editId="64AC5727">
            <wp:extent cx="6505575" cy="2552266"/>
            <wp:effectExtent l="0" t="0" r="0" b="635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380" cy="255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6A31D" w14:textId="02185386" w:rsidR="00825026" w:rsidRPr="00E821BB" w:rsidRDefault="004A1AFC" w:rsidP="00825026">
      <w:pPr>
        <w:tabs>
          <w:tab w:val="left" w:pos="1016"/>
        </w:tabs>
        <w:rPr>
          <w:rFonts w:ascii="Times New Roman" w:hAnsi="Times New Roman" w:cs="Times New Roman"/>
          <w:b/>
          <w:bCs/>
        </w:rPr>
      </w:pPr>
      <w:r w:rsidRPr="00E821BB">
        <w:rPr>
          <w:rFonts w:ascii="Times New Roman" w:hAnsi="Times New Roman" w:cs="Times New Roman"/>
          <w:b/>
          <w:bCs/>
        </w:rPr>
        <w:t>Figure S</w:t>
      </w:r>
      <w:r w:rsidR="00085C80" w:rsidRPr="00E821BB">
        <w:rPr>
          <w:rFonts w:ascii="Times New Roman" w:hAnsi="Times New Roman" w:cs="Times New Roman"/>
          <w:b/>
          <w:bCs/>
        </w:rPr>
        <w:t>3</w:t>
      </w:r>
      <w:r w:rsidRPr="00E821BB">
        <w:rPr>
          <w:rFonts w:ascii="Times New Roman" w:hAnsi="Times New Roman" w:cs="Times New Roman"/>
          <w:b/>
          <w:bCs/>
        </w:rPr>
        <w:t xml:space="preserve">: </w:t>
      </w:r>
      <w:r w:rsidR="008B6242" w:rsidRPr="00E821BB">
        <w:rPr>
          <w:rFonts w:ascii="Times New Roman" w:hAnsi="Times New Roman" w:cs="Times New Roman"/>
        </w:rPr>
        <w:t xml:space="preserve">(a) </w:t>
      </w:r>
      <w:proofErr w:type="spellStart"/>
      <w:r w:rsidR="008B6242" w:rsidRPr="00E821BB">
        <w:rPr>
          <w:rFonts w:ascii="Times New Roman" w:hAnsi="Times New Roman" w:cs="Times New Roman"/>
        </w:rPr>
        <w:t>Dotplots</w:t>
      </w:r>
      <w:proofErr w:type="spellEnd"/>
      <w:r w:rsidR="008B6242" w:rsidRPr="00E821BB">
        <w:rPr>
          <w:rFonts w:ascii="Times New Roman" w:hAnsi="Times New Roman" w:cs="Times New Roman"/>
        </w:rPr>
        <w:t xml:space="preserve"> of Hi-C pseudo-molecules against </w:t>
      </w:r>
      <w:proofErr w:type="spellStart"/>
      <w:r w:rsidR="008B6242" w:rsidRPr="00E821BB">
        <w:rPr>
          <w:rFonts w:ascii="Times New Roman" w:hAnsi="Times New Roman" w:cs="Times New Roman"/>
        </w:rPr>
        <w:t>HiFiasm</w:t>
      </w:r>
      <w:proofErr w:type="spellEnd"/>
      <w:r w:rsidR="008B6242" w:rsidRPr="00E821BB">
        <w:rPr>
          <w:rFonts w:ascii="Times New Roman" w:hAnsi="Times New Roman" w:cs="Times New Roman"/>
        </w:rPr>
        <w:t xml:space="preserve"> contigs (Longest contigs &gt;1Mb). S2</w:t>
      </w:r>
      <w:r w:rsidR="004B3528" w:rsidRPr="00E821BB">
        <w:rPr>
          <w:rFonts w:ascii="Times New Roman" w:hAnsi="Times New Roman" w:cs="Times New Roman"/>
        </w:rPr>
        <w:t xml:space="preserve"> </w:t>
      </w:r>
      <w:r w:rsidR="008B6242" w:rsidRPr="00E821BB">
        <w:rPr>
          <w:rFonts w:ascii="Times New Roman" w:hAnsi="Times New Roman" w:cs="Times New Roman"/>
        </w:rPr>
        <w:t xml:space="preserve">(b) </w:t>
      </w:r>
      <w:proofErr w:type="spellStart"/>
      <w:r w:rsidR="008B6242" w:rsidRPr="00E821BB">
        <w:rPr>
          <w:rFonts w:ascii="Times New Roman" w:hAnsi="Times New Roman" w:cs="Times New Roman"/>
        </w:rPr>
        <w:t>Dotplots</w:t>
      </w:r>
      <w:proofErr w:type="spellEnd"/>
      <w:r w:rsidR="008B6242" w:rsidRPr="00E821BB">
        <w:rPr>
          <w:rFonts w:ascii="Times New Roman" w:hAnsi="Times New Roman" w:cs="Times New Roman"/>
        </w:rPr>
        <w:t xml:space="preserve"> of Hi-C pseudo-molecules against </w:t>
      </w:r>
      <w:proofErr w:type="spellStart"/>
      <w:r w:rsidR="008B6242" w:rsidRPr="00E821BB">
        <w:rPr>
          <w:rFonts w:ascii="Times New Roman" w:hAnsi="Times New Roman" w:cs="Times New Roman"/>
        </w:rPr>
        <w:t>HiFiasm</w:t>
      </w:r>
      <w:proofErr w:type="spellEnd"/>
      <w:r w:rsidR="008B6242" w:rsidRPr="00E821BB">
        <w:rPr>
          <w:rFonts w:ascii="Times New Roman" w:hAnsi="Times New Roman" w:cs="Times New Roman"/>
        </w:rPr>
        <w:t xml:space="preserve"> contigs (Longest and Middle size contigs).</w:t>
      </w:r>
    </w:p>
    <w:p w14:paraId="670B3C76" w14:textId="586C1162" w:rsidR="00825026" w:rsidRPr="00E821BB" w:rsidRDefault="00C036D8" w:rsidP="00825026">
      <w:pPr>
        <w:tabs>
          <w:tab w:val="left" w:pos="1016"/>
        </w:tabs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8F87FC4" wp14:editId="4D4916EF">
            <wp:extent cx="7896225" cy="3930010"/>
            <wp:effectExtent l="0" t="0" r="0" b="0"/>
            <wp:docPr id="15" name="Picture 15" descr="Chart, lin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1713" cy="393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1B3BA" w14:textId="77777777" w:rsidR="00825026" w:rsidRPr="00E821BB" w:rsidRDefault="00825026" w:rsidP="00825026">
      <w:pPr>
        <w:tabs>
          <w:tab w:val="left" w:pos="1016"/>
        </w:tabs>
        <w:rPr>
          <w:rFonts w:ascii="Times New Roman" w:hAnsi="Times New Roman" w:cs="Times New Roman"/>
        </w:rPr>
      </w:pPr>
    </w:p>
    <w:p w14:paraId="3264DDE3" w14:textId="04BF1B7A" w:rsidR="00054A49" w:rsidRPr="00E821BB" w:rsidRDefault="00054A49" w:rsidP="00054A49">
      <w:pPr>
        <w:rPr>
          <w:rFonts w:ascii="Times New Roman" w:hAnsi="Times New Roman" w:cs="Times New Roman"/>
          <w:b/>
          <w:bCs/>
        </w:rPr>
      </w:pPr>
      <w:r w:rsidRPr="00E821BB">
        <w:rPr>
          <w:rFonts w:ascii="Times New Roman" w:hAnsi="Times New Roman" w:cs="Times New Roman"/>
          <w:b/>
          <w:bCs/>
        </w:rPr>
        <w:t xml:space="preserve">Figure </w:t>
      </w:r>
      <w:r w:rsidR="004D55F0" w:rsidRPr="00E821BB">
        <w:rPr>
          <w:rFonts w:ascii="Times New Roman" w:hAnsi="Times New Roman" w:cs="Times New Roman"/>
          <w:b/>
          <w:bCs/>
        </w:rPr>
        <w:t>S</w:t>
      </w:r>
      <w:r w:rsidR="00085C80" w:rsidRPr="00E821BB">
        <w:rPr>
          <w:rFonts w:ascii="Times New Roman" w:hAnsi="Times New Roman" w:cs="Times New Roman"/>
          <w:b/>
          <w:bCs/>
        </w:rPr>
        <w:t>4</w:t>
      </w:r>
      <w:r w:rsidRPr="00E821BB">
        <w:rPr>
          <w:rFonts w:ascii="Times New Roman" w:hAnsi="Times New Roman" w:cs="Times New Roman"/>
          <w:b/>
          <w:bCs/>
        </w:rPr>
        <w:t xml:space="preserve">: </w:t>
      </w:r>
      <w:r w:rsidRPr="00E55F97">
        <w:rPr>
          <w:rFonts w:ascii="Times New Roman" w:hAnsi="Times New Roman" w:cs="Times New Roman"/>
        </w:rPr>
        <w:t xml:space="preserve">Chloroplast assembly covered by single </w:t>
      </w:r>
      <w:proofErr w:type="spellStart"/>
      <w:r w:rsidRPr="00E55F97">
        <w:rPr>
          <w:rFonts w:ascii="Times New Roman" w:hAnsi="Times New Roman" w:cs="Times New Roman"/>
        </w:rPr>
        <w:t>HiFiasm</w:t>
      </w:r>
      <w:proofErr w:type="spellEnd"/>
      <w:r w:rsidRPr="00E55F97">
        <w:rPr>
          <w:rFonts w:ascii="Times New Roman" w:hAnsi="Times New Roman" w:cs="Times New Roman"/>
        </w:rPr>
        <w:t xml:space="preserve"> Contig (Ptg0000186</w:t>
      </w:r>
      <w:r w:rsidR="005059D8">
        <w:rPr>
          <w:rFonts w:ascii="Times New Roman" w:hAnsi="Times New Roman" w:cs="Times New Roman"/>
        </w:rPr>
        <w:t>|</w:t>
      </w:r>
      <w:r w:rsidRPr="00E55F97">
        <w:rPr>
          <w:rFonts w:ascii="Times New Roman" w:hAnsi="Times New Roman" w:cs="Times New Roman"/>
        </w:rPr>
        <w:t>) and small bits by Ptg000066</w:t>
      </w:r>
      <w:r w:rsidR="005059D8">
        <w:rPr>
          <w:rFonts w:ascii="Times New Roman" w:hAnsi="Times New Roman" w:cs="Times New Roman"/>
        </w:rPr>
        <w:t>|</w:t>
      </w:r>
      <w:r w:rsidRPr="00E55F97">
        <w:rPr>
          <w:rFonts w:ascii="Times New Roman" w:hAnsi="Times New Roman" w:cs="Times New Roman"/>
        </w:rPr>
        <w:t>.</w:t>
      </w:r>
    </w:p>
    <w:p w14:paraId="774EFFCF" w14:textId="2CB89C90" w:rsidR="00054A49" w:rsidRPr="00E821BB" w:rsidRDefault="00054A49" w:rsidP="00054A49">
      <w:pPr>
        <w:rPr>
          <w:rFonts w:ascii="Times New Roman" w:hAnsi="Times New Roman" w:cs="Times New Roman"/>
          <w:b/>
          <w:bCs/>
        </w:rPr>
      </w:pPr>
    </w:p>
    <w:p w14:paraId="415B1D99" w14:textId="5F8B55E4" w:rsidR="00054A49" w:rsidRPr="00E821BB" w:rsidRDefault="00054A49" w:rsidP="00054A49">
      <w:pPr>
        <w:rPr>
          <w:rFonts w:ascii="Times New Roman" w:hAnsi="Times New Roman" w:cs="Times New Roman"/>
          <w:b/>
          <w:bCs/>
        </w:rPr>
      </w:pPr>
    </w:p>
    <w:p w14:paraId="3782A0F1" w14:textId="5E5D1139" w:rsidR="00054A49" w:rsidRPr="00E821BB" w:rsidRDefault="006440BF" w:rsidP="00054A49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2137FF9" wp14:editId="63FB5D7A">
            <wp:extent cx="8001000" cy="3860634"/>
            <wp:effectExtent l="0" t="0" r="0" b="6985"/>
            <wp:docPr id="16" name="Picture 16" descr="A picture containing text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electron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7772" cy="386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457F4" w14:textId="48195736" w:rsidR="00054A49" w:rsidRPr="00E821BB" w:rsidRDefault="00054A49" w:rsidP="00054A49">
      <w:pPr>
        <w:tabs>
          <w:tab w:val="left" w:pos="2192"/>
        </w:tabs>
        <w:rPr>
          <w:rFonts w:ascii="Times New Roman" w:hAnsi="Times New Roman" w:cs="Times New Roman"/>
          <w:b/>
          <w:bCs/>
        </w:rPr>
      </w:pPr>
      <w:bookmarkStart w:id="2" w:name="_Hlk80812544"/>
      <w:r w:rsidRPr="00E821BB">
        <w:rPr>
          <w:rFonts w:ascii="Times New Roman" w:hAnsi="Times New Roman" w:cs="Times New Roman"/>
          <w:b/>
          <w:bCs/>
        </w:rPr>
        <w:t xml:space="preserve">Figure </w:t>
      </w:r>
      <w:r w:rsidR="00EA59F4" w:rsidRPr="00E821BB">
        <w:rPr>
          <w:rFonts w:ascii="Times New Roman" w:hAnsi="Times New Roman" w:cs="Times New Roman"/>
          <w:b/>
          <w:bCs/>
        </w:rPr>
        <w:t>S</w:t>
      </w:r>
      <w:r w:rsidR="00085C80" w:rsidRPr="00E821BB">
        <w:rPr>
          <w:rFonts w:ascii="Times New Roman" w:hAnsi="Times New Roman" w:cs="Times New Roman"/>
          <w:b/>
          <w:bCs/>
        </w:rPr>
        <w:t>5</w:t>
      </w:r>
      <w:r w:rsidRPr="00E821BB">
        <w:rPr>
          <w:rFonts w:ascii="Times New Roman" w:hAnsi="Times New Roman" w:cs="Times New Roman"/>
          <w:b/>
          <w:bCs/>
        </w:rPr>
        <w:t xml:space="preserve">: </w:t>
      </w:r>
      <w:r w:rsidRPr="007C2D3A">
        <w:rPr>
          <w:rFonts w:ascii="Times New Roman" w:hAnsi="Times New Roman" w:cs="Times New Roman"/>
        </w:rPr>
        <w:t>Chloroplast sequence (Ptg0000186</w:t>
      </w:r>
      <w:r w:rsidR="005A4EE4">
        <w:rPr>
          <w:rFonts w:ascii="Times New Roman" w:hAnsi="Times New Roman" w:cs="Times New Roman"/>
        </w:rPr>
        <w:t>|</w:t>
      </w:r>
      <w:r w:rsidRPr="007C2D3A">
        <w:rPr>
          <w:rFonts w:ascii="Times New Roman" w:hAnsi="Times New Roman" w:cs="Times New Roman"/>
        </w:rPr>
        <w:t xml:space="preserve"> &amp; Ptg000066</w:t>
      </w:r>
      <w:r w:rsidR="005A4EE4">
        <w:rPr>
          <w:rFonts w:ascii="Times New Roman" w:hAnsi="Times New Roman" w:cs="Times New Roman"/>
        </w:rPr>
        <w:t>|</w:t>
      </w:r>
      <w:r w:rsidRPr="007C2D3A">
        <w:rPr>
          <w:rFonts w:ascii="Times New Roman" w:hAnsi="Times New Roman" w:cs="Times New Roman"/>
        </w:rPr>
        <w:t>) insertions in the Hi-C assembly</w:t>
      </w:r>
      <w:r w:rsidR="0045211F">
        <w:rPr>
          <w:rFonts w:ascii="Times New Roman" w:hAnsi="Times New Roman" w:cs="Times New Roman"/>
        </w:rPr>
        <w:t>.</w:t>
      </w:r>
    </w:p>
    <w:bookmarkEnd w:id="2"/>
    <w:p w14:paraId="5D41A0E4" w14:textId="39C63E25" w:rsidR="00F112E2" w:rsidRPr="00E821BB" w:rsidRDefault="00F112E2" w:rsidP="00F112E2">
      <w:pPr>
        <w:rPr>
          <w:rFonts w:ascii="Times New Roman" w:hAnsi="Times New Roman" w:cs="Times New Roman"/>
        </w:rPr>
      </w:pPr>
    </w:p>
    <w:p w14:paraId="2A719366" w14:textId="28AB46B6" w:rsidR="00EE1EF4" w:rsidRPr="00E821BB" w:rsidRDefault="00EE1EF4" w:rsidP="003F55A9">
      <w:pPr>
        <w:tabs>
          <w:tab w:val="left" w:pos="2192"/>
        </w:tabs>
        <w:rPr>
          <w:rFonts w:ascii="Times New Roman" w:hAnsi="Times New Roman" w:cs="Times New Roman"/>
          <w:b/>
          <w:bCs/>
        </w:rPr>
      </w:pPr>
      <w:bookmarkStart w:id="3" w:name="_Hlk80812567"/>
    </w:p>
    <w:p w14:paraId="4DC4863D" w14:textId="13262481" w:rsidR="00C31C95" w:rsidRPr="00E821BB" w:rsidRDefault="00C31C95" w:rsidP="003F55A9">
      <w:pPr>
        <w:tabs>
          <w:tab w:val="left" w:pos="2192"/>
        </w:tabs>
        <w:rPr>
          <w:rFonts w:ascii="Times New Roman" w:hAnsi="Times New Roman" w:cs="Times New Roman"/>
          <w:b/>
          <w:bCs/>
        </w:rPr>
      </w:pPr>
    </w:p>
    <w:p w14:paraId="39531FB6" w14:textId="77777777" w:rsidR="00C31C95" w:rsidRPr="00E821BB" w:rsidRDefault="00C31C95" w:rsidP="003F55A9">
      <w:pPr>
        <w:tabs>
          <w:tab w:val="left" w:pos="2192"/>
        </w:tabs>
        <w:rPr>
          <w:rFonts w:ascii="Times New Roman" w:hAnsi="Times New Roman" w:cs="Times New Roman"/>
          <w:b/>
          <w:bCs/>
        </w:rPr>
      </w:pPr>
    </w:p>
    <w:p w14:paraId="61E1C1EF" w14:textId="688810F5" w:rsidR="003F55A9" w:rsidRPr="00BD19E7" w:rsidRDefault="003F55A9" w:rsidP="003F55A9">
      <w:pPr>
        <w:tabs>
          <w:tab w:val="left" w:pos="2192"/>
        </w:tabs>
        <w:rPr>
          <w:rFonts w:ascii="Times New Roman" w:hAnsi="Times New Roman" w:cs="Times New Roman"/>
        </w:rPr>
      </w:pPr>
      <w:r w:rsidRPr="00E821BB">
        <w:rPr>
          <w:rFonts w:ascii="Times New Roman" w:hAnsi="Times New Roman" w:cs="Times New Roman"/>
          <w:b/>
          <w:bCs/>
        </w:rPr>
        <w:t xml:space="preserve">Table </w:t>
      </w:r>
      <w:r w:rsidR="007D1870" w:rsidRPr="00E821BB">
        <w:rPr>
          <w:rFonts w:ascii="Times New Roman" w:hAnsi="Times New Roman" w:cs="Times New Roman"/>
          <w:b/>
          <w:bCs/>
        </w:rPr>
        <w:t>S</w:t>
      </w:r>
      <w:r w:rsidRPr="00E821BB">
        <w:rPr>
          <w:rFonts w:ascii="Times New Roman" w:hAnsi="Times New Roman" w:cs="Times New Roman"/>
          <w:b/>
          <w:bCs/>
        </w:rPr>
        <w:t xml:space="preserve">1: </w:t>
      </w:r>
      <w:r w:rsidRPr="00BD19E7">
        <w:rPr>
          <w:rFonts w:ascii="Times New Roman" w:hAnsi="Times New Roman" w:cs="Times New Roman"/>
        </w:rPr>
        <w:t xml:space="preserve">IPA and </w:t>
      </w:r>
      <w:proofErr w:type="spellStart"/>
      <w:r w:rsidRPr="00BD19E7">
        <w:rPr>
          <w:rFonts w:ascii="Times New Roman" w:hAnsi="Times New Roman" w:cs="Times New Roman"/>
        </w:rPr>
        <w:t>HiFiasm</w:t>
      </w:r>
      <w:proofErr w:type="spellEnd"/>
      <w:r w:rsidRPr="00BD19E7">
        <w:rPr>
          <w:rFonts w:ascii="Times New Roman" w:hAnsi="Times New Roman" w:cs="Times New Roman"/>
        </w:rPr>
        <w:t xml:space="preserve"> assembly </w:t>
      </w:r>
      <w:r w:rsidR="002A0586" w:rsidRPr="00BD19E7">
        <w:rPr>
          <w:rFonts w:ascii="Times New Roman" w:hAnsi="Times New Roman" w:cs="Times New Roman"/>
        </w:rPr>
        <w:t>from different volumes of sequence data</w:t>
      </w:r>
      <w:r w:rsidR="00BD19E7">
        <w:rPr>
          <w:rFonts w:ascii="Times New Roman" w:hAnsi="Times New Roman" w:cs="Times New Roman"/>
        </w:rPr>
        <w:t>.</w:t>
      </w:r>
    </w:p>
    <w:bookmarkEnd w:id="3"/>
    <w:p w14:paraId="2CD9E4F6" w14:textId="77777777" w:rsidR="003F55A9" w:rsidRPr="00E821BB" w:rsidRDefault="003F55A9" w:rsidP="003F55A9">
      <w:pPr>
        <w:tabs>
          <w:tab w:val="left" w:pos="2192"/>
        </w:tabs>
        <w:rPr>
          <w:rFonts w:ascii="Times New Roman" w:hAnsi="Times New Roman" w:cs="Times New Roman"/>
        </w:rPr>
      </w:pPr>
    </w:p>
    <w:tbl>
      <w:tblPr>
        <w:tblW w:w="1510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77"/>
        <w:gridCol w:w="1929"/>
        <w:gridCol w:w="1362"/>
        <w:gridCol w:w="1586"/>
        <w:gridCol w:w="1331"/>
        <w:gridCol w:w="1194"/>
        <w:gridCol w:w="1373"/>
        <w:gridCol w:w="1098"/>
        <w:gridCol w:w="1053"/>
        <w:gridCol w:w="1318"/>
        <w:gridCol w:w="974"/>
      </w:tblGrid>
      <w:tr w:rsidR="00EE1EF4" w:rsidRPr="00E821BB" w14:paraId="036D49D8" w14:textId="77777777" w:rsidTr="00EE1EF4">
        <w:trPr>
          <w:trHeight w:val="685"/>
        </w:trPr>
        <w:tc>
          <w:tcPr>
            <w:tcW w:w="1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3183DD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cBio Sequence File details</w:t>
            </w:r>
          </w:p>
        </w:tc>
        <w:tc>
          <w:tcPr>
            <w:tcW w:w="19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9C8E9A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ome coverage</w:t>
            </w:r>
          </w:p>
        </w:tc>
        <w:tc>
          <w:tcPr>
            <w:tcW w:w="13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D177133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ssembler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5EA7C4" w14:textId="586EE600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Total number of contigs </w:t>
            </w:r>
          </w:p>
        </w:tc>
        <w:tc>
          <w:tcPr>
            <w:tcW w:w="13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556D5F5" w14:textId="1E4E40BE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hAnsi="Times New Roman" w:cs="Times New Roman"/>
                <w:b/>
                <w:bCs/>
              </w:rPr>
              <w:t>Minimum length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F5AE3FC" w14:textId="695284E2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hAnsi="Times New Roman" w:cs="Times New Roman"/>
                <w:b/>
                <w:bCs/>
              </w:rPr>
              <w:t>Maximum length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CE8F511" w14:textId="064B8ECD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hAnsi="Times New Roman" w:cs="Times New Roman"/>
                <w:b/>
                <w:bCs/>
              </w:rPr>
              <w:t>Average length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00E61B2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50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2C6BF4E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N75 </w:t>
            </w:r>
          </w:p>
        </w:tc>
        <w:tc>
          <w:tcPr>
            <w:tcW w:w="13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DA604C6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length of assembly</w:t>
            </w:r>
          </w:p>
        </w:tc>
        <w:tc>
          <w:tcPr>
            <w:tcW w:w="8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122048" w14:textId="77777777" w:rsidR="00EE1EF4" w:rsidRPr="00E821BB" w:rsidRDefault="00EE1EF4" w:rsidP="00EE1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USCO</w:t>
            </w:r>
          </w:p>
        </w:tc>
      </w:tr>
      <w:tr w:rsidR="00EE1EF4" w:rsidRPr="00E821BB" w14:paraId="2F599E37" w14:textId="77777777" w:rsidTr="00EE1EF4">
        <w:trPr>
          <w:trHeight w:val="214"/>
        </w:trPr>
        <w:tc>
          <w:tcPr>
            <w:tcW w:w="197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A742F1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S run 1</w:t>
            </w:r>
          </w:p>
        </w:tc>
        <w:tc>
          <w:tcPr>
            <w:tcW w:w="19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BFC7A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10 X</w:t>
            </w:r>
          </w:p>
        </w:tc>
        <w:tc>
          <w:tcPr>
            <w:tcW w:w="13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B4309" w14:textId="1C052604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278ECC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70</w:t>
            </w:r>
          </w:p>
        </w:tc>
        <w:tc>
          <w:tcPr>
            <w:tcW w:w="13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9DCDB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6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EA1316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 Mb</w:t>
            </w:r>
          </w:p>
        </w:tc>
        <w:tc>
          <w:tcPr>
            <w:tcW w:w="137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EB2DF3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 Mb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4E9FF6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 Mb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5B94A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32 Mb </w:t>
            </w:r>
          </w:p>
        </w:tc>
        <w:tc>
          <w:tcPr>
            <w:tcW w:w="13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2C747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6 Mb</w:t>
            </w:r>
          </w:p>
        </w:tc>
        <w:tc>
          <w:tcPr>
            <w:tcW w:w="89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83A4E5" w14:textId="64D2ACC6" w:rsidR="003F55A9" w:rsidRPr="00E821BB" w:rsidRDefault="00EE1EF4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.80%</w:t>
            </w:r>
          </w:p>
        </w:tc>
      </w:tr>
      <w:tr w:rsidR="00EE1EF4" w:rsidRPr="00E821BB" w14:paraId="113384C9" w14:textId="77777777" w:rsidTr="00EE1EF4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C17773A" w14:textId="77777777" w:rsidR="003F55A9" w:rsidRPr="00E821BB" w:rsidRDefault="003F55A9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B45BE57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A3FA61" w14:textId="0C902606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F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6C92EDC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1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177CAD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3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16A8A8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50E42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4DDC67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0D174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C432A62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9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7BDA36F" w14:textId="77777777" w:rsidR="003F55A9" w:rsidRPr="00E821BB" w:rsidRDefault="003F55A9" w:rsidP="00B1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.30%</w:t>
            </w:r>
          </w:p>
        </w:tc>
      </w:tr>
      <w:tr w:rsidR="00EE1EF4" w:rsidRPr="00E821BB" w14:paraId="2CD4EFE4" w14:textId="77777777" w:rsidTr="00EE1EF4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079D3FD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S run 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CC63087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18 X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A409DE9" w14:textId="110F5AFF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F6C40B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4CBB004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3.7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2C5103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5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2CA57A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BD4F470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3B25297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B175448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5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9091770" w14:textId="1837937E" w:rsidR="003F55A9" w:rsidRPr="00E821BB" w:rsidRDefault="00EE1EF4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70%</w:t>
            </w:r>
          </w:p>
        </w:tc>
      </w:tr>
      <w:tr w:rsidR="00EE1EF4" w:rsidRPr="00E821BB" w14:paraId="70EC80A1" w14:textId="77777777" w:rsidTr="00EE1EF4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003CD42" w14:textId="77777777" w:rsidR="003F55A9" w:rsidRPr="00E821BB" w:rsidRDefault="003F55A9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CE5FEC5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E6BA257" w14:textId="15229F90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F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23F8B94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ADA9626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5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BF2F2E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5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81EFD2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EDA2BA5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C9496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F120D5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3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96DEC3" w14:textId="77777777" w:rsidR="003F55A9" w:rsidRPr="00E821BB" w:rsidRDefault="003F55A9" w:rsidP="00B1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40%</w:t>
            </w:r>
          </w:p>
        </w:tc>
      </w:tr>
      <w:tr w:rsidR="00EE1EF4" w:rsidRPr="00E821BB" w14:paraId="67FBEFD0" w14:textId="77777777" w:rsidTr="00EE1EF4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C0F9D9F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S run 1 + run 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E1EB45A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 X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AF9C77F" w14:textId="6C501041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B673512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6BB686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.4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461B5A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6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944262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C378A6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F86A5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0149D58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8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E4F79C" w14:textId="2F6BE499" w:rsidR="003F55A9" w:rsidRPr="00E821BB" w:rsidRDefault="00EE1EF4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00%</w:t>
            </w:r>
          </w:p>
        </w:tc>
      </w:tr>
      <w:tr w:rsidR="00EE1EF4" w:rsidRPr="00E821BB" w14:paraId="4550D5D3" w14:textId="77777777" w:rsidTr="00EE1EF4">
        <w:trPr>
          <w:trHeight w:val="214"/>
        </w:trPr>
        <w:tc>
          <w:tcPr>
            <w:tcW w:w="197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2BFE17" w14:textId="77777777" w:rsidR="003F55A9" w:rsidRPr="00E821BB" w:rsidRDefault="003F55A9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BF980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88FC0" w14:textId="568C8F9D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F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EF839B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9</w:t>
            </w:r>
          </w:p>
        </w:tc>
        <w:tc>
          <w:tcPr>
            <w:tcW w:w="13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989664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4.8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CE664C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.9 Mb</w:t>
            </w:r>
          </w:p>
        </w:tc>
        <w:tc>
          <w:tcPr>
            <w:tcW w:w="137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376800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Mb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9D7B2D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1 Mb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8B4982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1 Mb</w:t>
            </w:r>
          </w:p>
        </w:tc>
        <w:tc>
          <w:tcPr>
            <w:tcW w:w="13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8FEA19" w14:textId="77777777" w:rsidR="003F55A9" w:rsidRPr="00E821BB" w:rsidRDefault="003F55A9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6.7 Mb</w:t>
            </w:r>
          </w:p>
        </w:tc>
        <w:tc>
          <w:tcPr>
            <w:tcW w:w="89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14B42C" w14:textId="77777777" w:rsidR="003F55A9" w:rsidRPr="00E821BB" w:rsidRDefault="003F55A9" w:rsidP="00B1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.60%</w:t>
            </w:r>
          </w:p>
        </w:tc>
      </w:tr>
    </w:tbl>
    <w:p w14:paraId="4927D153" w14:textId="77777777" w:rsidR="003F55A9" w:rsidRPr="00E821BB" w:rsidRDefault="003F55A9" w:rsidP="003F55A9">
      <w:pPr>
        <w:tabs>
          <w:tab w:val="left" w:pos="2192"/>
        </w:tabs>
        <w:rPr>
          <w:rFonts w:ascii="Times New Roman" w:hAnsi="Times New Roman" w:cs="Times New Roman"/>
        </w:rPr>
      </w:pPr>
    </w:p>
    <w:p w14:paraId="092169BA" w14:textId="001B2447" w:rsidR="003F55A9" w:rsidRPr="00E821BB" w:rsidRDefault="003F55A9" w:rsidP="00F112E2">
      <w:pPr>
        <w:ind w:firstLine="720"/>
        <w:rPr>
          <w:rFonts w:ascii="Times New Roman" w:hAnsi="Times New Roman" w:cs="Times New Roman"/>
        </w:rPr>
      </w:pPr>
    </w:p>
    <w:p w14:paraId="2C4B5B03" w14:textId="61EF43CD" w:rsidR="007D1870" w:rsidRPr="00E821BB" w:rsidRDefault="007D1870" w:rsidP="00F112E2">
      <w:pPr>
        <w:ind w:firstLine="720"/>
        <w:rPr>
          <w:rFonts w:ascii="Times New Roman" w:hAnsi="Times New Roman" w:cs="Times New Roman"/>
        </w:rPr>
      </w:pPr>
    </w:p>
    <w:p w14:paraId="3309032A" w14:textId="7BCB271D" w:rsidR="007D1870" w:rsidRPr="00E821BB" w:rsidRDefault="007D1870" w:rsidP="00F112E2">
      <w:pPr>
        <w:ind w:firstLine="720"/>
        <w:rPr>
          <w:rFonts w:ascii="Times New Roman" w:hAnsi="Times New Roman" w:cs="Times New Roman"/>
        </w:rPr>
      </w:pPr>
    </w:p>
    <w:p w14:paraId="3BA880F7" w14:textId="4A686044" w:rsidR="007D1870" w:rsidRPr="00E821BB" w:rsidRDefault="007D1870" w:rsidP="00F112E2">
      <w:pPr>
        <w:ind w:firstLine="720"/>
        <w:rPr>
          <w:rFonts w:ascii="Times New Roman" w:hAnsi="Times New Roman" w:cs="Times New Roman"/>
        </w:rPr>
      </w:pPr>
    </w:p>
    <w:p w14:paraId="2141F70F" w14:textId="7AAFB291" w:rsidR="007D1870" w:rsidRPr="00E821BB" w:rsidRDefault="007D1870" w:rsidP="00F112E2">
      <w:pPr>
        <w:ind w:firstLine="720"/>
        <w:rPr>
          <w:rFonts w:ascii="Times New Roman" w:hAnsi="Times New Roman" w:cs="Times New Roman"/>
        </w:rPr>
      </w:pPr>
    </w:p>
    <w:p w14:paraId="1C4EE294" w14:textId="77777777" w:rsidR="00A139D6" w:rsidRPr="00E821BB" w:rsidRDefault="00A139D6" w:rsidP="007D1870">
      <w:pPr>
        <w:rPr>
          <w:rFonts w:ascii="Times New Roman" w:hAnsi="Times New Roman" w:cs="Times New Roman"/>
          <w:b/>
          <w:bCs/>
        </w:rPr>
      </w:pPr>
    </w:p>
    <w:p w14:paraId="63FFD8BC" w14:textId="77777777" w:rsidR="00C53C8D" w:rsidRPr="00E821BB" w:rsidRDefault="00C53C8D" w:rsidP="007D1870">
      <w:pPr>
        <w:rPr>
          <w:rFonts w:ascii="Times New Roman" w:hAnsi="Times New Roman" w:cs="Times New Roman"/>
          <w:b/>
          <w:bCs/>
        </w:rPr>
      </w:pPr>
      <w:bookmarkStart w:id="4" w:name="_Hlk80812581"/>
    </w:p>
    <w:p w14:paraId="22C4E1E2" w14:textId="77777777" w:rsidR="00C53C8D" w:rsidRPr="00E821BB" w:rsidRDefault="00C53C8D" w:rsidP="007D1870">
      <w:pPr>
        <w:rPr>
          <w:rFonts w:ascii="Times New Roman" w:hAnsi="Times New Roman" w:cs="Times New Roman"/>
          <w:b/>
          <w:bCs/>
        </w:rPr>
      </w:pPr>
    </w:p>
    <w:p w14:paraId="562B82B7" w14:textId="77777777" w:rsidR="00210898" w:rsidRPr="00E821BB" w:rsidRDefault="00210898" w:rsidP="007D1870">
      <w:pPr>
        <w:rPr>
          <w:rFonts w:ascii="Times New Roman" w:hAnsi="Times New Roman" w:cs="Times New Roman"/>
          <w:b/>
          <w:bCs/>
        </w:rPr>
      </w:pPr>
    </w:p>
    <w:p w14:paraId="11CF82A9" w14:textId="11071BEE" w:rsidR="00210898" w:rsidRDefault="00210898" w:rsidP="007D1870">
      <w:pPr>
        <w:rPr>
          <w:rFonts w:ascii="Times New Roman" w:hAnsi="Times New Roman" w:cs="Times New Roman"/>
          <w:b/>
          <w:bCs/>
        </w:rPr>
      </w:pPr>
    </w:p>
    <w:p w14:paraId="58C72E5C" w14:textId="6C4A6266" w:rsidR="00C13FDC" w:rsidRDefault="00C13FDC" w:rsidP="007D1870">
      <w:pPr>
        <w:rPr>
          <w:rFonts w:ascii="Times New Roman" w:hAnsi="Times New Roman" w:cs="Times New Roman"/>
          <w:b/>
          <w:bCs/>
        </w:rPr>
      </w:pPr>
    </w:p>
    <w:p w14:paraId="7CADE13B" w14:textId="77777777" w:rsidR="00C13FDC" w:rsidRPr="00E821BB" w:rsidRDefault="00C13FDC" w:rsidP="007D1870">
      <w:pPr>
        <w:rPr>
          <w:rFonts w:ascii="Times New Roman" w:hAnsi="Times New Roman" w:cs="Times New Roman"/>
          <w:b/>
          <w:bCs/>
        </w:rPr>
      </w:pPr>
    </w:p>
    <w:p w14:paraId="4C1F61C9" w14:textId="77777777" w:rsidR="00210898" w:rsidRPr="00E821BB" w:rsidRDefault="00210898" w:rsidP="007D1870">
      <w:pPr>
        <w:rPr>
          <w:rFonts w:ascii="Times New Roman" w:hAnsi="Times New Roman" w:cs="Times New Roman"/>
          <w:b/>
          <w:bCs/>
        </w:rPr>
      </w:pPr>
    </w:p>
    <w:p w14:paraId="7FCFD136" w14:textId="60D45074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  <w:r w:rsidRPr="00E821BB">
        <w:rPr>
          <w:rFonts w:ascii="Times New Roman" w:hAnsi="Times New Roman" w:cs="Times New Roman"/>
          <w:b/>
          <w:bCs/>
        </w:rPr>
        <w:lastRenderedPageBreak/>
        <w:t xml:space="preserve">Table S2: </w:t>
      </w:r>
      <w:proofErr w:type="spellStart"/>
      <w:r w:rsidRPr="00FC2DE3">
        <w:rPr>
          <w:rFonts w:ascii="Times New Roman" w:hAnsi="Times New Roman" w:cs="Times New Roman"/>
        </w:rPr>
        <w:t>HiFiasm</w:t>
      </w:r>
      <w:proofErr w:type="spellEnd"/>
      <w:r w:rsidRPr="00FC2DE3">
        <w:rPr>
          <w:rFonts w:ascii="Times New Roman" w:hAnsi="Times New Roman" w:cs="Times New Roman"/>
        </w:rPr>
        <w:t xml:space="preserve"> contigs (&lt; 1Mb and &gt; 100 </w:t>
      </w:r>
      <w:proofErr w:type="spellStart"/>
      <w:r w:rsidRPr="00FC2DE3">
        <w:rPr>
          <w:rFonts w:ascii="Times New Roman" w:hAnsi="Times New Roman" w:cs="Times New Roman"/>
        </w:rPr>
        <w:t>Kb</w:t>
      </w:r>
      <w:proofErr w:type="spellEnd"/>
      <w:r w:rsidRPr="00FC2DE3">
        <w:rPr>
          <w:rFonts w:ascii="Times New Roman" w:hAnsi="Times New Roman" w:cs="Times New Roman"/>
        </w:rPr>
        <w:t>) which are part of Hi-C pseudo-molecule assembly.</w:t>
      </w:r>
    </w:p>
    <w:bookmarkEnd w:id="4"/>
    <w:p w14:paraId="6299F95B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2331"/>
        <w:tblW w:w="13374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1416"/>
        <w:gridCol w:w="1480"/>
        <w:gridCol w:w="1109"/>
        <w:gridCol w:w="1109"/>
        <w:gridCol w:w="1520"/>
        <w:gridCol w:w="1240"/>
      </w:tblGrid>
      <w:tr w:rsidR="00210898" w:rsidRPr="00E821BB" w14:paraId="6B938665" w14:textId="77777777" w:rsidTr="00210898">
        <w:trPr>
          <w:trHeight w:val="975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39296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F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middle size contigs *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5C21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ngth of conti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22A66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64E9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14E2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and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0AF9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-C chromosom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8E451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ngth of chromosom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FD9DD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tart 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9DC93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DB1C7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 of residue matche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D9F4D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92E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24292E"/>
                <w:lang w:eastAsia="en-AU"/>
              </w:rPr>
              <w:t>Alignment block length</w:t>
            </w:r>
          </w:p>
        </w:tc>
      </w:tr>
      <w:tr w:rsidR="00210898" w:rsidRPr="00E821BB" w14:paraId="060537B1" w14:textId="77777777" w:rsidTr="0021089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EC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8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DB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D6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BF6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38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E5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8B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74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1E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6344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43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68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07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FD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951</w:t>
            </w:r>
          </w:p>
        </w:tc>
      </w:tr>
      <w:tr w:rsidR="00210898" w:rsidRPr="00E821BB" w14:paraId="160F5FBC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EC9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5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24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0D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B4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8A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CB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35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077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0E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35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DC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42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BD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3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4F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722</w:t>
            </w:r>
          </w:p>
        </w:tc>
      </w:tr>
      <w:tr w:rsidR="00210898" w:rsidRPr="00E821BB" w14:paraId="342501DA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674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10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FD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9C6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5A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67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7CB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6D9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143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76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511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5F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866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6E3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359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068</w:t>
            </w:r>
          </w:p>
        </w:tc>
      </w:tr>
      <w:tr w:rsidR="00210898" w:rsidRPr="00E821BB" w14:paraId="459BF6D1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DD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9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C2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11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26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A62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09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279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2207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B7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3423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4DC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6099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79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E3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725</w:t>
            </w:r>
          </w:p>
        </w:tc>
      </w:tr>
      <w:tr w:rsidR="00210898" w:rsidRPr="00E821BB" w14:paraId="61B2BA69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1A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6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3D7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F93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68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7D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59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BB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2885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2C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0327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687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247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60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B9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723</w:t>
            </w:r>
          </w:p>
        </w:tc>
      </w:tr>
      <w:tr w:rsidR="00210898" w:rsidRPr="00E821BB" w14:paraId="7E9F070F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4BF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7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22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941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4D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88D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C66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9F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143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42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146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68D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2626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DEE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82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144</w:t>
            </w:r>
          </w:p>
        </w:tc>
      </w:tr>
      <w:tr w:rsidR="00210898" w:rsidRPr="00E821BB" w14:paraId="5193B8BE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F90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23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D8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D0C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4B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FA1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ED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E99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954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DA4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346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25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4976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F8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FC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044</w:t>
            </w:r>
          </w:p>
        </w:tc>
      </w:tr>
      <w:tr w:rsidR="00210898" w:rsidRPr="00E821BB" w14:paraId="722169C2" w14:textId="77777777" w:rsidTr="0021089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321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46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A968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9B9A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2BDB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284E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1793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10B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5636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D356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4242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4D15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5278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D301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A5EF" w14:textId="77777777" w:rsidR="00210898" w:rsidRPr="00E821BB" w:rsidRDefault="00210898" w:rsidP="00210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640</w:t>
            </w:r>
          </w:p>
        </w:tc>
      </w:tr>
    </w:tbl>
    <w:p w14:paraId="087BA8FC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0B0E791B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4548C511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13BD093A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5617A6B3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6462F672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43954FF3" w14:textId="77777777" w:rsidR="007D1870" w:rsidRPr="00E821BB" w:rsidRDefault="007D1870" w:rsidP="007D1870">
      <w:pPr>
        <w:rPr>
          <w:rFonts w:ascii="Times New Roman" w:hAnsi="Times New Roman" w:cs="Times New Roman"/>
          <w:b/>
          <w:bCs/>
        </w:rPr>
      </w:pPr>
    </w:p>
    <w:p w14:paraId="522903A1" w14:textId="77777777" w:rsidR="007D1870" w:rsidRPr="00E821BB" w:rsidRDefault="007D1870" w:rsidP="007D1870">
      <w:pPr>
        <w:rPr>
          <w:rFonts w:ascii="Times New Roman" w:hAnsi="Times New Roman" w:cs="Times New Roman"/>
        </w:rPr>
      </w:pPr>
    </w:p>
    <w:p w14:paraId="44DF9EE3" w14:textId="77777777" w:rsidR="007D1870" w:rsidRPr="0000270F" w:rsidRDefault="007D1870" w:rsidP="007D1870">
      <w:pPr>
        <w:rPr>
          <w:rFonts w:ascii="Times New Roman" w:hAnsi="Times New Roman" w:cs="Times New Roman"/>
        </w:rPr>
      </w:pPr>
      <w:r w:rsidRPr="0000270F">
        <w:rPr>
          <w:rFonts w:ascii="Times New Roman" w:hAnsi="Times New Roman" w:cs="Times New Roman"/>
        </w:rPr>
        <w:t xml:space="preserve">*All middle size contigs (#64) of </w:t>
      </w:r>
      <w:proofErr w:type="spellStart"/>
      <w:r w:rsidRPr="0000270F">
        <w:rPr>
          <w:rFonts w:ascii="Times New Roman" w:eastAsia="Times New Roman" w:hAnsi="Times New Roman" w:cs="Times New Roman"/>
          <w:color w:val="000000"/>
          <w:lang w:eastAsia="en-AU"/>
        </w:rPr>
        <w:t>HiFiasm</w:t>
      </w:r>
      <w:proofErr w:type="spellEnd"/>
      <w:r w:rsidRPr="0000270F">
        <w:rPr>
          <w:rFonts w:ascii="Times New Roman" w:eastAsia="Times New Roman" w:hAnsi="Times New Roman" w:cs="Times New Roman"/>
          <w:color w:val="000000"/>
          <w:lang w:eastAsia="en-AU"/>
        </w:rPr>
        <w:t xml:space="preserve"> assembly corresponds to Hi-C assembly, but only contigs with “Alignment block length” greater than 100 </w:t>
      </w:r>
      <w:proofErr w:type="spellStart"/>
      <w:r w:rsidRPr="0000270F">
        <w:rPr>
          <w:rFonts w:ascii="Times New Roman" w:eastAsia="Times New Roman" w:hAnsi="Times New Roman" w:cs="Times New Roman"/>
          <w:color w:val="000000"/>
          <w:lang w:eastAsia="en-AU"/>
        </w:rPr>
        <w:t>Kb</w:t>
      </w:r>
      <w:proofErr w:type="spellEnd"/>
      <w:r w:rsidRPr="0000270F">
        <w:rPr>
          <w:rFonts w:ascii="Times New Roman" w:eastAsia="Times New Roman" w:hAnsi="Times New Roman" w:cs="Times New Roman"/>
          <w:color w:val="000000"/>
          <w:lang w:eastAsia="en-AU"/>
        </w:rPr>
        <w:t xml:space="preserve"> were considered. </w:t>
      </w:r>
    </w:p>
    <w:p w14:paraId="51DF4906" w14:textId="77777777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  <w:r w:rsidRPr="00E821BB">
        <w:rPr>
          <w:rFonts w:ascii="Times New Roman" w:hAnsi="Times New Roman" w:cs="Times New Roman"/>
        </w:rPr>
        <w:tab/>
      </w:r>
    </w:p>
    <w:p w14:paraId="7E014DDB" w14:textId="13316A2B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  <w:r w:rsidRPr="00E821BB">
        <w:rPr>
          <w:rFonts w:ascii="Times New Roman" w:hAnsi="Times New Roman" w:cs="Times New Roman"/>
        </w:rPr>
        <w:t xml:space="preserve"> (These eight </w:t>
      </w:r>
      <w:proofErr w:type="spellStart"/>
      <w:r w:rsidRPr="00E821BB">
        <w:rPr>
          <w:rFonts w:ascii="Times New Roman" w:hAnsi="Times New Roman" w:cs="Times New Roman"/>
        </w:rPr>
        <w:t>HiFiasm</w:t>
      </w:r>
      <w:proofErr w:type="spellEnd"/>
      <w:r w:rsidRPr="00E821BB">
        <w:rPr>
          <w:rFonts w:ascii="Times New Roman" w:hAnsi="Times New Roman" w:cs="Times New Roman"/>
        </w:rPr>
        <w:t xml:space="preserve"> contigs which corresponds to seven pseudo- molecules of Hi-C, were then combined with original </w:t>
      </w:r>
      <w:proofErr w:type="spellStart"/>
      <w:r w:rsidRPr="00E821BB">
        <w:rPr>
          <w:rFonts w:ascii="Times New Roman" w:hAnsi="Times New Roman" w:cs="Times New Roman"/>
        </w:rPr>
        <w:t>HiFia</w:t>
      </w:r>
      <w:r w:rsidR="00370142">
        <w:rPr>
          <w:rFonts w:ascii="Times New Roman" w:hAnsi="Times New Roman" w:cs="Times New Roman"/>
        </w:rPr>
        <w:t>s</w:t>
      </w:r>
      <w:r w:rsidRPr="00E821BB">
        <w:rPr>
          <w:rFonts w:ascii="Times New Roman" w:hAnsi="Times New Roman" w:cs="Times New Roman"/>
        </w:rPr>
        <w:t>m</w:t>
      </w:r>
      <w:proofErr w:type="spellEnd"/>
      <w:r w:rsidRPr="00E821BB">
        <w:rPr>
          <w:rFonts w:ascii="Times New Roman" w:hAnsi="Times New Roman" w:cs="Times New Roman"/>
        </w:rPr>
        <w:t xml:space="preserve"> contigs (as shown in Table S</w:t>
      </w:r>
      <w:r w:rsidR="000D02B0">
        <w:rPr>
          <w:rFonts w:ascii="Times New Roman" w:hAnsi="Times New Roman" w:cs="Times New Roman"/>
        </w:rPr>
        <w:t>3</w:t>
      </w:r>
      <w:r w:rsidRPr="00E821BB">
        <w:rPr>
          <w:rFonts w:ascii="Times New Roman" w:hAnsi="Times New Roman" w:cs="Times New Roman"/>
        </w:rPr>
        <w:t xml:space="preserve">) and then </w:t>
      </w:r>
      <w:proofErr w:type="spellStart"/>
      <w:r w:rsidRPr="00E821BB">
        <w:rPr>
          <w:rFonts w:ascii="Times New Roman" w:hAnsi="Times New Roman" w:cs="Times New Roman"/>
        </w:rPr>
        <w:t>dotploted</w:t>
      </w:r>
      <w:proofErr w:type="spellEnd"/>
      <w:r w:rsidRPr="00E821BB">
        <w:rPr>
          <w:rFonts w:ascii="Times New Roman" w:hAnsi="Times New Roman" w:cs="Times New Roman"/>
        </w:rPr>
        <w:t xml:space="preserve"> against their corresponding Hi-C pseudo-molecule)</w:t>
      </w:r>
    </w:p>
    <w:p w14:paraId="1314D33B" w14:textId="77777777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</w:p>
    <w:p w14:paraId="20F83DE6" w14:textId="77777777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</w:p>
    <w:tbl>
      <w:tblPr>
        <w:tblpPr w:leftFromText="180" w:rightFromText="180" w:tblpY="886"/>
        <w:tblW w:w="14672" w:type="dxa"/>
        <w:tblLook w:val="04A0" w:firstRow="1" w:lastRow="0" w:firstColumn="1" w:lastColumn="0" w:noHBand="0" w:noVBand="1"/>
      </w:tblPr>
      <w:tblGrid>
        <w:gridCol w:w="1701"/>
        <w:gridCol w:w="1985"/>
        <w:gridCol w:w="7796"/>
        <w:gridCol w:w="3190"/>
      </w:tblGrid>
      <w:tr w:rsidR="007D1870" w:rsidRPr="00E821BB" w14:paraId="6B5780A2" w14:textId="77777777" w:rsidTr="0004723B">
        <w:trPr>
          <w:trHeight w:val="897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749F" w14:textId="761A5CF6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lastRenderedPageBreak/>
              <w:t xml:space="preserve">M. 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jansenii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Hi</w:t>
            </w:r>
            <w:r w:rsidR="00C53C8D"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</w:t>
            </w: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 pseudo-molecu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5F053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ize of Hi-C Pseudo-molecules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15DAC" w14:textId="4C586B5C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</w:t>
            </w:r>
            <w:r w:rsidR="00557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</w:t>
            </w: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Contigs Corresponding to Hi-C scaffolds (&gt; 1Mb)</w:t>
            </w:r>
          </w:p>
        </w:tc>
        <w:tc>
          <w:tcPr>
            <w:tcW w:w="3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3347D5" w14:textId="64DA2133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</w:t>
            </w:r>
            <w:r w:rsidR="00E768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</w:t>
            </w:r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asm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Contigs Corresponding to Hi-C scaffolds (</w:t>
            </w:r>
            <w:proofErr w:type="spellStart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iddle_size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contigs)</w:t>
            </w:r>
          </w:p>
        </w:tc>
      </w:tr>
      <w:tr w:rsidR="007D1870" w:rsidRPr="00E821BB" w14:paraId="3166878D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AC6B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53C5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682215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F90AC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6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8DE3BC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2AB58524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078F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E2E6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66959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66540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06I (start small) + Ptg000025I + Ptg000010I (end larg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271DF8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4AD5C3FF" w14:textId="77777777" w:rsidTr="0004723B">
        <w:trPr>
          <w:trHeight w:val="31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C18BF3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2A2E5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143993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7D01F2F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21I (start small) + ptg000009l (middle large) + ptg000022I (end small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490871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109l + ptg000071l</w:t>
            </w:r>
          </w:p>
        </w:tc>
      </w:tr>
      <w:tr w:rsidR="007D1870" w:rsidRPr="00E821BB" w14:paraId="4FECCD39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EB87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3E03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076407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BB3C3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7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ABFBEF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74B6ECEA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9F5E6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B4B81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220784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2B7C4A43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1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A39C13B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99l</w:t>
            </w:r>
          </w:p>
        </w:tc>
      </w:tr>
      <w:tr w:rsidR="007D1870" w:rsidRPr="00E821BB" w14:paraId="525588D2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ABD036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F5D30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95462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7F86F5C4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03l (complete- fragmente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8F5FA7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231l</w:t>
            </w:r>
          </w:p>
        </w:tc>
      </w:tr>
      <w:tr w:rsidR="007D1870" w:rsidRPr="00E821BB" w14:paraId="4D678B22" w14:textId="77777777" w:rsidTr="0004723B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6EC392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1855D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07797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C762C03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9I (start small) + Ptg000020I (middle) + ptg000033l + ptg000007I (last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C831FCA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51l</w:t>
            </w:r>
          </w:p>
        </w:tc>
      </w:tr>
      <w:tr w:rsidR="007D1870" w:rsidRPr="00E821BB" w14:paraId="1EAD4A10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16FD8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C78CE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563658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5F32751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3I (start part) + ptg000002l (end part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C3815E8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46l</w:t>
            </w:r>
          </w:p>
        </w:tc>
      </w:tr>
      <w:tr w:rsidR="007D1870" w:rsidRPr="00E821BB" w14:paraId="7CC4BAEE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070D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6340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08558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26CE3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4l (start big) + ptg000005 (small en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4803C1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262D89D3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444908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2792C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74653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9DF487A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04l (complete but fragmente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5EC52B4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87l</w:t>
            </w:r>
          </w:p>
        </w:tc>
      </w:tr>
      <w:tr w:rsidR="007D1870" w:rsidRPr="00E821BB" w14:paraId="4EB227DB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339A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6D84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698009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3413D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12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FA844C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30ACBC72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EB01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552A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71360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AF0E5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01l (start half) + ptg000072I (middle tiny) + ptg000052I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28435A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2A13BDBD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38DA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026C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61091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9D390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23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65E51F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7D1870" w:rsidRPr="00E821BB" w14:paraId="0B48A60D" w14:textId="77777777" w:rsidTr="0004723B">
        <w:trPr>
          <w:trHeight w:val="26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62CF94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</w:t>
            </w:r>
            <w:proofErr w:type="spellEnd"/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C24B64" w14:textId="77777777" w:rsidR="007D1870" w:rsidRPr="00B90471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04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288529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FD30103" w14:textId="77777777" w:rsidR="007D1870" w:rsidRPr="00E821BB" w:rsidRDefault="007D1870" w:rsidP="00B13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08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CDAA716" w14:textId="77777777" w:rsidR="007D1870" w:rsidRPr="00E821BB" w:rsidRDefault="007D1870" w:rsidP="00B1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21B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000066l</w:t>
            </w:r>
          </w:p>
        </w:tc>
      </w:tr>
    </w:tbl>
    <w:p w14:paraId="7D16F6E4" w14:textId="5ECA7012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  <w:b/>
          <w:bCs/>
        </w:rPr>
      </w:pPr>
      <w:bookmarkStart w:id="5" w:name="_Hlk80812607"/>
      <w:r w:rsidRPr="00E821BB">
        <w:rPr>
          <w:rFonts w:ascii="Times New Roman" w:hAnsi="Times New Roman" w:cs="Times New Roman"/>
          <w:b/>
          <w:bCs/>
        </w:rPr>
        <w:t>Table S</w:t>
      </w:r>
      <w:r w:rsidR="00627D82" w:rsidRPr="00E821BB">
        <w:rPr>
          <w:rFonts w:ascii="Times New Roman" w:hAnsi="Times New Roman" w:cs="Times New Roman"/>
          <w:b/>
          <w:bCs/>
        </w:rPr>
        <w:t>3</w:t>
      </w:r>
      <w:r w:rsidRPr="00E821BB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3A5770">
        <w:rPr>
          <w:rFonts w:ascii="Times New Roman" w:hAnsi="Times New Roman" w:cs="Times New Roman"/>
        </w:rPr>
        <w:t>HiFiasm</w:t>
      </w:r>
      <w:proofErr w:type="spellEnd"/>
      <w:r w:rsidRPr="003A5770">
        <w:rPr>
          <w:rFonts w:ascii="Times New Roman" w:hAnsi="Times New Roman" w:cs="Times New Roman"/>
        </w:rPr>
        <w:t xml:space="preserve"> contigs (biggest contigs &amp; middle size contigs) corresponds to </w:t>
      </w:r>
      <w:r w:rsidRPr="003A5770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3A5770">
        <w:rPr>
          <w:rFonts w:ascii="Times New Roman" w:hAnsi="Times New Roman" w:cs="Times New Roman"/>
          <w:i/>
          <w:iCs/>
        </w:rPr>
        <w:t>jansenii</w:t>
      </w:r>
      <w:proofErr w:type="spellEnd"/>
      <w:r w:rsidRPr="003A5770">
        <w:rPr>
          <w:rFonts w:ascii="Times New Roman" w:hAnsi="Times New Roman" w:cs="Times New Roman"/>
        </w:rPr>
        <w:t xml:space="preserve"> Hi-C 14 pseudo-molecules.</w:t>
      </w:r>
      <w:r w:rsidRPr="00E821BB">
        <w:rPr>
          <w:rFonts w:ascii="Times New Roman" w:hAnsi="Times New Roman" w:cs="Times New Roman"/>
          <w:b/>
          <w:bCs/>
        </w:rPr>
        <w:t xml:space="preserve"> </w:t>
      </w:r>
    </w:p>
    <w:bookmarkEnd w:id="5"/>
    <w:p w14:paraId="750A958A" w14:textId="77777777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</w:p>
    <w:p w14:paraId="3217D422" w14:textId="77777777" w:rsidR="007D1870" w:rsidRPr="00E821BB" w:rsidRDefault="007D1870" w:rsidP="007D1870">
      <w:pPr>
        <w:tabs>
          <w:tab w:val="left" w:pos="1016"/>
        </w:tabs>
        <w:rPr>
          <w:rFonts w:ascii="Times New Roman" w:hAnsi="Times New Roman" w:cs="Times New Roman"/>
        </w:rPr>
      </w:pPr>
    </w:p>
    <w:p w14:paraId="72341299" w14:textId="7F1DACD6" w:rsidR="0067391D" w:rsidRPr="00E821BB" w:rsidRDefault="0067391D" w:rsidP="0067391D">
      <w:pPr>
        <w:tabs>
          <w:tab w:val="left" w:pos="1635"/>
        </w:tabs>
        <w:rPr>
          <w:rFonts w:ascii="Times New Roman" w:hAnsi="Times New Roman" w:cs="Times New Roman"/>
        </w:rPr>
      </w:pPr>
    </w:p>
    <w:sectPr w:rsidR="0067391D" w:rsidRPr="00E821BB" w:rsidSect="00054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50E2"/>
    <w:multiLevelType w:val="hybridMultilevel"/>
    <w:tmpl w:val="51DE0F72"/>
    <w:lvl w:ilvl="0" w:tplc="501217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52E2D"/>
    <w:multiLevelType w:val="hybridMultilevel"/>
    <w:tmpl w:val="CB90E652"/>
    <w:lvl w:ilvl="0" w:tplc="9E0A820E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343561"/>
    <w:multiLevelType w:val="hybridMultilevel"/>
    <w:tmpl w:val="C4D49ED2"/>
    <w:lvl w:ilvl="0" w:tplc="AE3CC2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C032E"/>
    <w:multiLevelType w:val="hybridMultilevel"/>
    <w:tmpl w:val="8D927EDE"/>
    <w:lvl w:ilvl="0" w:tplc="CA386F0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CB66DC7"/>
    <w:multiLevelType w:val="hybridMultilevel"/>
    <w:tmpl w:val="45F2AE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916F86"/>
    <w:multiLevelType w:val="hybridMultilevel"/>
    <w:tmpl w:val="E0A8309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E62BCE"/>
    <w:multiLevelType w:val="hybridMultilevel"/>
    <w:tmpl w:val="E7CE53F2"/>
    <w:lvl w:ilvl="0" w:tplc="B22602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DC26C5"/>
    <w:multiLevelType w:val="hybridMultilevel"/>
    <w:tmpl w:val="5A2805D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165AB1"/>
    <w:multiLevelType w:val="hybridMultilevel"/>
    <w:tmpl w:val="03F08F4A"/>
    <w:lvl w:ilvl="0" w:tplc="ADBA2D6C">
      <w:start w:val="1"/>
      <w:numFmt w:val="lowerLetter"/>
      <w:lvlText w:val="%1)"/>
      <w:lvlJc w:val="left"/>
      <w:pPr>
        <w:ind w:left="1080" w:hanging="36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7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(GSTM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vvtzred99dqeprrs5r95itsdvpspvtpxv&quot;&gt;new_library&lt;record-ids&gt;&lt;item&gt;347&lt;/item&gt;&lt;/record-ids&gt;&lt;/item&gt;&lt;/Libraries&gt;"/>
  </w:docVars>
  <w:rsids>
    <w:rsidRoot w:val="005B3A5E"/>
    <w:rsid w:val="0000270F"/>
    <w:rsid w:val="000047A7"/>
    <w:rsid w:val="00024C48"/>
    <w:rsid w:val="0004723B"/>
    <w:rsid w:val="0005499E"/>
    <w:rsid w:val="00054A49"/>
    <w:rsid w:val="00074F34"/>
    <w:rsid w:val="00085C80"/>
    <w:rsid w:val="00087539"/>
    <w:rsid w:val="000D02B0"/>
    <w:rsid w:val="000D4745"/>
    <w:rsid w:val="000F23CE"/>
    <w:rsid w:val="00132503"/>
    <w:rsid w:val="001602FF"/>
    <w:rsid w:val="001623EA"/>
    <w:rsid w:val="001677A3"/>
    <w:rsid w:val="001908CD"/>
    <w:rsid w:val="001C58A2"/>
    <w:rsid w:val="001D2790"/>
    <w:rsid w:val="001F07D2"/>
    <w:rsid w:val="00210898"/>
    <w:rsid w:val="002203F8"/>
    <w:rsid w:val="00261DE0"/>
    <w:rsid w:val="002A0586"/>
    <w:rsid w:val="002B02D0"/>
    <w:rsid w:val="002D1AAD"/>
    <w:rsid w:val="00317CB6"/>
    <w:rsid w:val="0032138B"/>
    <w:rsid w:val="003463E9"/>
    <w:rsid w:val="0036147E"/>
    <w:rsid w:val="00370142"/>
    <w:rsid w:val="00387A81"/>
    <w:rsid w:val="003970EA"/>
    <w:rsid w:val="003A5770"/>
    <w:rsid w:val="003E14B9"/>
    <w:rsid w:val="003F43CB"/>
    <w:rsid w:val="003F55A9"/>
    <w:rsid w:val="003F55BE"/>
    <w:rsid w:val="003F64A6"/>
    <w:rsid w:val="00402317"/>
    <w:rsid w:val="004300FE"/>
    <w:rsid w:val="0043670F"/>
    <w:rsid w:val="004460EE"/>
    <w:rsid w:val="0045211F"/>
    <w:rsid w:val="004570C0"/>
    <w:rsid w:val="00475E31"/>
    <w:rsid w:val="00491558"/>
    <w:rsid w:val="00491CD0"/>
    <w:rsid w:val="00496385"/>
    <w:rsid w:val="004A1AFC"/>
    <w:rsid w:val="004B3528"/>
    <w:rsid w:val="004B57A8"/>
    <w:rsid w:val="004D55F0"/>
    <w:rsid w:val="005059D8"/>
    <w:rsid w:val="005078E8"/>
    <w:rsid w:val="005106C2"/>
    <w:rsid w:val="005312E0"/>
    <w:rsid w:val="00554D3B"/>
    <w:rsid w:val="00557569"/>
    <w:rsid w:val="00591F19"/>
    <w:rsid w:val="005A4EE4"/>
    <w:rsid w:val="005B0EB7"/>
    <w:rsid w:val="005B3A5E"/>
    <w:rsid w:val="005E76CB"/>
    <w:rsid w:val="00615173"/>
    <w:rsid w:val="00627D82"/>
    <w:rsid w:val="006343BC"/>
    <w:rsid w:val="006440BF"/>
    <w:rsid w:val="006609F5"/>
    <w:rsid w:val="0067391D"/>
    <w:rsid w:val="006A4EEC"/>
    <w:rsid w:val="006D684E"/>
    <w:rsid w:val="006F2C87"/>
    <w:rsid w:val="006F4D57"/>
    <w:rsid w:val="00750AD6"/>
    <w:rsid w:val="00782A47"/>
    <w:rsid w:val="00785D05"/>
    <w:rsid w:val="007A033E"/>
    <w:rsid w:val="007A5E0C"/>
    <w:rsid w:val="007C275B"/>
    <w:rsid w:val="007C2D3A"/>
    <w:rsid w:val="007D1870"/>
    <w:rsid w:val="007E1E37"/>
    <w:rsid w:val="007E424E"/>
    <w:rsid w:val="00825026"/>
    <w:rsid w:val="00831002"/>
    <w:rsid w:val="008A3DC4"/>
    <w:rsid w:val="008B0D25"/>
    <w:rsid w:val="008B6242"/>
    <w:rsid w:val="008C6E09"/>
    <w:rsid w:val="00957EE4"/>
    <w:rsid w:val="009737D5"/>
    <w:rsid w:val="00993091"/>
    <w:rsid w:val="009D1EFC"/>
    <w:rsid w:val="00A037A8"/>
    <w:rsid w:val="00A101E8"/>
    <w:rsid w:val="00A10E71"/>
    <w:rsid w:val="00A139D6"/>
    <w:rsid w:val="00A16313"/>
    <w:rsid w:val="00A2252F"/>
    <w:rsid w:val="00A310A5"/>
    <w:rsid w:val="00A531BB"/>
    <w:rsid w:val="00A7620F"/>
    <w:rsid w:val="00AA269E"/>
    <w:rsid w:val="00AB0194"/>
    <w:rsid w:val="00AB230A"/>
    <w:rsid w:val="00B13E55"/>
    <w:rsid w:val="00B3729F"/>
    <w:rsid w:val="00B61A7E"/>
    <w:rsid w:val="00B7053F"/>
    <w:rsid w:val="00B90471"/>
    <w:rsid w:val="00BD19E7"/>
    <w:rsid w:val="00BE29C3"/>
    <w:rsid w:val="00BE6ECD"/>
    <w:rsid w:val="00BF3EEF"/>
    <w:rsid w:val="00C036D8"/>
    <w:rsid w:val="00C054E5"/>
    <w:rsid w:val="00C13FDC"/>
    <w:rsid w:val="00C31C95"/>
    <w:rsid w:val="00C3460C"/>
    <w:rsid w:val="00C50A9B"/>
    <w:rsid w:val="00C5196F"/>
    <w:rsid w:val="00C53C8D"/>
    <w:rsid w:val="00C90A53"/>
    <w:rsid w:val="00CB030B"/>
    <w:rsid w:val="00CC1977"/>
    <w:rsid w:val="00CD5200"/>
    <w:rsid w:val="00D01971"/>
    <w:rsid w:val="00D049C3"/>
    <w:rsid w:val="00D211E1"/>
    <w:rsid w:val="00D62226"/>
    <w:rsid w:val="00DA022F"/>
    <w:rsid w:val="00DB398C"/>
    <w:rsid w:val="00DC4A0C"/>
    <w:rsid w:val="00E27A31"/>
    <w:rsid w:val="00E27ECC"/>
    <w:rsid w:val="00E33989"/>
    <w:rsid w:val="00E55F97"/>
    <w:rsid w:val="00E57481"/>
    <w:rsid w:val="00E62088"/>
    <w:rsid w:val="00E63722"/>
    <w:rsid w:val="00E768CB"/>
    <w:rsid w:val="00E77970"/>
    <w:rsid w:val="00E821BB"/>
    <w:rsid w:val="00E87B36"/>
    <w:rsid w:val="00EA0AAD"/>
    <w:rsid w:val="00EA59F4"/>
    <w:rsid w:val="00EE1484"/>
    <w:rsid w:val="00EE1EF4"/>
    <w:rsid w:val="00F112E2"/>
    <w:rsid w:val="00F14B22"/>
    <w:rsid w:val="00F51D98"/>
    <w:rsid w:val="00F57C58"/>
    <w:rsid w:val="00F629F5"/>
    <w:rsid w:val="00F64886"/>
    <w:rsid w:val="00F64B6C"/>
    <w:rsid w:val="00F809AB"/>
    <w:rsid w:val="00F8109A"/>
    <w:rsid w:val="00F83082"/>
    <w:rsid w:val="00F877C1"/>
    <w:rsid w:val="00FC29F5"/>
    <w:rsid w:val="00FC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AEB0E"/>
  <w15:chartTrackingRefBased/>
  <w15:docId w15:val="{8C089237-8A2B-42F5-875E-FCBC9E50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D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25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0A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A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0A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0AD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95521-F28C-4A6D-AE67-0E398757A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harma</dc:creator>
  <cp:keywords/>
  <dc:description/>
  <cp:lastModifiedBy>Priyanka Sharma</cp:lastModifiedBy>
  <cp:revision>11</cp:revision>
  <cp:lastPrinted>2021-08-31T02:03:00Z</cp:lastPrinted>
  <dcterms:created xsi:type="dcterms:W3CDTF">2021-11-08T05:53:00Z</dcterms:created>
  <dcterms:modified xsi:type="dcterms:W3CDTF">2021-11-08T05:56:00Z</dcterms:modified>
</cp:coreProperties>
</file>